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670"/>
        <w:gridCol w:w="1283"/>
        <w:gridCol w:w="1670"/>
        <w:gridCol w:w="1283"/>
        <w:gridCol w:w="1929"/>
        <w:gridCol w:w="2023"/>
      </w:tblGrid>
      <w:tr w:rsidR="003F769C" w:rsidRPr="0084404B" w:rsidTr="001D7EE6"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RCAVF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>
              <w:rPr>
                <w:b/>
                <w:lang w:eastAsia="en-GB"/>
              </w:rPr>
              <w:t>Upper arm AVF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AVG</w:t>
            </w:r>
          </w:p>
        </w:tc>
      </w:tr>
      <w:tr w:rsidR="003F769C" w:rsidRPr="00441B45" w:rsidTr="001D7EE6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D7EE6" w:rsidRPr="0084404B" w:rsidRDefault="001D7EE6" w:rsidP="001D7EE6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>
              <w:rPr>
                <w:b/>
                <w:lang w:eastAsia="en-GB"/>
              </w:rPr>
              <w:t>Time perio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D7EE6" w:rsidRPr="00441B45" w:rsidRDefault="003F769C" w:rsidP="001D7EE6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nmatur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D7EE6" w:rsidRPr="00441B45" w:rsidRDefault="003F769C" w:rsidP="001D7EE6">
            <w:pPr>
              <w:rPr>
                <w:lang w:eastAsia="en-GB"/>
              </w:rPr>
            </w:pPr>
            <w:r>
              <w:rPr>
                <w:lang w:eastAsia="en-GB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D7EE6" w:rsidRPr="00441B45" w:rsidRDefault="003F769C" w:rsidP="001D7EE6">
            <w:pPr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Nonmatur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D7EE6" w:rsidRPr="00441B45" w:rsidRDefault="003F769C" w:rsidP="001D7EE6">
            <w:pPr>
              <w:rPr>
                <w:lang w:eastAsia="en-GB"/>
              </w:rPr>
            </w:pPr>
            <w:r>
              <w:rPr>
                <w:lang w:eastAsia="en-GB"/>
              </w:rPr>
              <w:t>Matur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D7EE6" w:rsidRPr="00441B45" w:rsidRDefault="00FD0F49" w:rsidP="001D7EE6">
            <w:pPr>
              <w:rPr>
                <w:lang w:eastAsia="en-GB"/>
              </w:rPr>
            </w:pPr>
            <w:r>
              <w:rPr>
                <w:lang w:eastAsia="en-GB"/>
              </w:rPr>
              <w:t>Functional</w:t>
            </w:r>
            <w:r w:rsidR="001D7EE6">
              <w:rPr>
                <w:lang w:eastAsia="en-GB"/>
              </w:rPr>
              <w:t xml:space="preserve"> fail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D7EE6" w:rsidRPr="00441B45" w:rsidRDefault="00FD0F49" w:rsidP="001D7EE6">
            <w:pPr>
              <w:rPr>
                <w:lang w:eastAsia="en-GB"/>
              </w:rPr>
            </w:pPr>
            <w:r>
              <w:rPr>
                <w:lang w:eastAsia="en-GB"/>
              </w:rPr>
              <w:t>Functional</w:t>
            </w:r>
            <w:r w:rsidR="001D7EE6">
              <w:rPr>
                <w:lang w:eastAsia="en-GB"/>
              </w:rPr>
              <w:t xml:space="preserve"> success</w:t>
            </w:r>
          </w:p>
        </w:tc>
      </w:tr>
      <w:tr w:rsidR="00AD5A09" w:rsidRPr="00441B45" w:rsidTr="001D7EE6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AD5A09" w:rsidRPr="0084404B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997-199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 (33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 (67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 (100%)</w:t>
            </w:r>
          </w:p>
        </w:tc>
      </w:tr>
      <w:tr w:rsidR="00AD5A09" w:rsidRPr="00441B45" w:rsidTr="001D7EE6">
        <w:tc>
          <w:tcPr>
            <w:tcW w:w="0" w:type="auto"/>
            <w:tcBorders>
              <w:right w:val="single" w:sz="12" w:space="0" w:color="auto"/>
            </w:tcBorders>
          </w:tcPr>
          <w:p w:rsidR="00AD5A09" w:rsidRPr="0084404B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000-200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8 (19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75 (81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6 (12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45 (88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 (10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8 (90%)</w:t>
            </w:r>
          </w:p>
        </w:tc>
      </w:tr>
      <w:tr w:rsidR="00AD5A09" w:rsidRPr="00441B45" w:rsidTr="001D7EE6">
        <w:tc>
          <w:tcPr>
            <w:tcW w:w="0" w:type="auto"/>
            <w:tcBorders>
              <w:right w:val="single" w:sz="12" w:space="0" w:color="auto"/>
            </w:tcBorders>
          </w:tcPr>
          <w:p w:rsidR="00AD5A09" w:rsidRPr="0084404B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005-200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44 (24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41 (76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9 (11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55 (89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4 (6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68 (94%)</w:t>
            </w:r>
          </w:p>
        </w:tc>
      </w:tr>
      <w:tr w:rsidR="00AD5A09" w:rsidRPr="00441B45" w:rsidTr="001D7EE6">
        <w:tc>
          <w:tcPr>
            <w:tcW w:w="0" w:type="auto"/>
            <w:tcBorders>
              <w:right w:val="single" w:sz="12" w:space="0" w:color="auto"/>
            </w:tcBorders>
          </w:tcPr>
          <w:p w:rsidR="00AD5A09" w:rsidRPr="0084404B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010-201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76 (25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32 (85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38 (10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335 (90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4 (3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14 (97%)</w:t>
            </w:r>
          </w:p>
        </w:tc>
      </w:tr>
      <w:tr w:rsidR="00AD5A09" w:rsidRPr="00441B45" w:rsidTr="001D7EE6">
        <w:tc>
          <w:tcPr>
            <w:tcW w:w="0" w:type="auto"/>
            <w:tcBorders>
              <w:right w:val="single" w:sz="12" w:space="0" w:color="auto"/>
            </w:tcBorders>
          </w:tcPr>
          <w:p w:rsidR="00AD5A09" w:rsidRPr="0084404B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2015-201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0 (36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8 (64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6 (12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46 (88%)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3 (18%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AD5A09" w:rsidRPr="00441B45" w:rsidRDefault="00AD5A09" w:rsidP="00AD5A09">
            <w:pPr>
              <w:rPr>
                <w:lang w:eastAsia="en-GB"/>
              </w:rPr>
            </w:pPr>
            <w:r>
              <w:rPr>
                <w:lang w:eastAsia="en-GB"/>
              </w:rPr>
              <w:t>14 (82%)</w:t>
            </w:r>
          </w:p>
        </w:tc>
      </w:tr>
    </w:tbl>
    <w:p w:rsidR="00886C45" w:rsidRDefault="00886C45" w:rsidP="0015632A"/>
    <w:p w:rsidR="0015632A" w:rsidRPr="00F45690" w:rsidRDefault="0015632A" w:rsidP="0015632A">
      <w:r w:rsidRPr="00F45690">
        <w:t>[Suppl</w:t>
      </w:r>
      <w:r w:rsidR="00643ED0">
        <w:t>emental</w:t>
      </w:r>
      <w:r w:rsidRPr="00F45690">
        <w:t xml:space="preserve"> Table </w:t>
      </w:r>
      <w:r w:rsidR="001F252E">
        <w:t>6</w:t>
      </w:r>
      <w:r w:rsidRPr="00F45690">
        <w:t xml:space="preserve">] </w:t>
      </w:r>
      <w:r w:rsidR="001D7EE6">
        <w:t>Trends over time in maturation and primary failure of AVFs and AVGs</w:t>
      </w:r>
    </w:p>
    <w:p w:rsidR="0015632A" w:rsidRDefault="0015632A"/>
    <w:sectPr w:rsidR="0015632A" w:rsidSect="00D210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4"/>
    <w:rsid w:val="0015632A"/>
    <w:rsid w:val="001D7EE6"/>
    <w:rsid w:val="001F252E"/>
    <w:rsid w:val="00204139"/>
    <w:rsid w:val="003F769C"/>
    <w:rsid w:val="00453122"/>
    <w:rsid w:val="00643ED0"/>
    <w:rsid w:val="008473C9"/>
    <w:rsid w:val="00886C45"/>
    <w:rsid w:val="00A50288"/>
    <w:rsid w:val="00AD5A09"/>
    <w:rsid w:val="00D21064"/>
    <w:rsid w:val="00EF3DA2"/>
    <w:rsid w:val="00F31D56"/>
    <w:rsid w:val="00FC5389"/>
    <w:rsid w:val="00FD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D0A60-C6D8-405C-AA45-76465B254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V</dc:creator>
  <cp:lastModifiedBy>worldjsurg</cp:lastModifiedBy>
  <cp:revision>2</cp:revision>
  <dcterms:created xsi:type="dcterms:W3CDTF">2017-11-14T22:40:00Z</dcterms:created>
  <dcterms:modified xsi:type="dcterms:W3CDTF">2017-11-14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surgery</vt:lpwstr>
  </property>
  <property fmtid="{D5CDD505-2E9C-101B-9397-08002B2CF9AE}" pid="21" name="Mendeley Recent Style Name 9_1">
    <vt:lpwstr>World Journal of Surgery</vt:lpwstr>
  </property>
</Properties>
</file>